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6"/>
        <w:gridCol w:w="1701"/>
        <w:gridCol w:w="1559"/>
        <w:gridCol w:w="1134"/>
      </w:tblGrid>
      <w:tr w:rsidR="00044FAC" w:rsidRPr="009C0249" w:rsidTr="00217686">
        <w:tc>
          <w:tcPr>
            <w:tcW w:w="9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2DE4" w:rsidRPr="005B146E" w:rsidRDefault="00BB1A26" w:rsidP="00A32DE4">
            <w:r>
              <w:rPr>
                <w:rFonts w:ascii="Times New Roman" w:eastAsia="Calibri" w:hAnsi="Times New Roman" w:cs="Times New Roman"/>
                <w:b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Supplementary </w:t>
            </w:r>
            <w:r w:rsidR="00E12BFA">
              <w:rPr>
                <w:rFonts w:ascii="Times New Roman" w:eastAsia="Calibri" w:hAnsi="Times New Roman" w:cs="Times New Roman"/>
                <w:b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Table </w:t>
            </w:r>
            <w:r w:rsidR="00AD0499">
              <w:rPr>
                <w:rFonts w:ascii="Times New Roman" w:eastAsia="Calibri" w:hAnsi="Times New Roman" w:cs="Times New Roman"/>
                <w:b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4</w:t>
            </w:r>
            <w:r w:rsidR="00044FAC" w:rsidRPr="00153A59">
              <w:rPr>
                <w:rFonts w:ascii="Times New Roman" w:eastAsia="Calibri" w:hAnsi="Times New Roman" w:cs="Times New Roman"/>
                <w:b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. </w:t>
            </w:r>
            <w:r w:rsidR="00217686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D</w:t>
            </w:r>
            <w:r w:rsidR="007509A8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isease </w:t>
            </w:r>
            <w:r w:rsidR="00B04968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progression</w:t>
            </w:r>
            <w:r w:rsidR="007F4321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 at the end of follow up</w:t>
            </w:r>
            <w:r w:rsidR="00A32DE4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 </w:t>
            </w:r>
            <w:r w:rsidR="00A32DE4" w:rsidRPr="005B146E">
              <w:t>o</w:t>
            </w:r>
            <w:bookmarkStart w:id="0" w:name="_GoBack"/>
            <w:bookmarkEnd w:id="0"/>
            <w:r w:rsidR="00A32DE4" w:rsidRPr="005B146E">
              <w:t xml:space="preserve">f </w:t>
            </w:r>
            <w:proofErr w:type="spellStart"/>
            <w:r w:rsidR="00A32DE4" w:rsidRPr="005B146E">
              <w:t>all</w:t>
            </w:r>
            <w:proofErr w:type="spellEnd"/>
            <w:r w:rsidR="00A32DE4" w:rsidRPr="005B146E">
              <w:t xml:space="preserve"> AIH </w:t>
            </w:r>
            <w:proofErr w:type="spellStart"/>
            <w:r w:rsidR="00A32DE4" w:rsidRPr="005B146E">
              <w:t>patients</w:t>
            </w:r>
            <w:proofErr w:type="spellEnd"/>
            <w:r w:rsidR="00A32DE4" w:rsidRPr="005B146E">
              <w:t xml:space="preserve"> up </w:t>
            </w:r>
            <w:proofErr w:type="spellStart"/>
            <w:r w:rsidR="00A32DE4" w:rsidRPr="005B146E">
              <w:t>to</w:t>
            </w:r>
            <w:proofErr w:type="spellEnd"/>
            <w:r w:rsidR="00A32DE4" w:rsidRPr="005B146E">
              <w:t xml:space="preserve"> 65 </w:t>
            </w:r>
            <w:proofErr w:type="spellStart"/>
            <w:r w:rsidR="00A32DE4" w:rsidRPr="005B146E">
              <w:t>years</w:t>
            </w:r>
            <w:proofErr w:type="spellEnd"/>
            <w:r w:rsidR="00A32DE4" w:rsidRPr="005B146E">
              <w:t xml:space="preserve"> of </w:t>
            </w:r>
            <w:proofErr w:type="spellStart"/>
            <w:r w:rsidR="00A32DE4" w:rsidRPr="005B146E">
              <w:t>age</w:t>
            </w:r>
            <w:proofErr w:type="spellEnd"/>
            <w:r w:rsidR="00A32DE4" w:rsidRPr="005B146E">
              <w:t xml:space="preserve"> versus 65 </w:t>
            </w:r>
            <w:proofErr w:type="spellStart"/>
            <w:r w:rsidR="00A32DE4" w:rsidRPr="005B146E">
              <w:t>years</w:t>
            </w:r>
            <w:proofErr w:type="spellEnd"/>
            <w:r w:rsidR="00A32DE4" w:rsidRPr="005B146E">
              <w:t xml:space="preserve"> of </w:t>
            </w:r>
            <w:proofErr w:type="spellStart"/>
            <w:r w:rsidR="00A32DE4" w:rsidRPr="005B146E">
              <w:t>age</w:t>
            </w:r>
            <w:proofErr w:type="spellEnd"/>
            <w:r w:rsidR="00A32DE4" w:rsidRPr="005B146E">
              <w:t xml:space="preserve"> </w:t>
            </w:r>
            <w:proofErr w:type="spellStart"/>
            <w:r w:rsidR="00A32DE4" w:rsidRPr="005B146E">
              <w:t>and</w:t>
            </w:r>
            <w:proofErr w:type="spellEnd"/>
            <w:r w:rsidR="00A32DE4" w:rsidRPr="005B146E">
              <w:t xml:space="preserve"> </w:t>
            </w:r>
            <w:proofErr w:type="spellStart"/>
            <w:r w:rsidR="00A32DE4" w:rsidRPr="005B146E">
              <w:t>above</w:t>
            </w:r>
            <w:proofErr w:type="spellEnd"/>
            <w:r w:rsidR="00A32DE4" w:rsidRPr="005B146E">
              <w:t xml:space="preserve">. </w:t>
            </w:r>
          </w:p>
          <w:p w:rsidR="00044FAC" w:rsidRDefault="00044FAC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</w:p>
          <w:p w:rsidR="00044FAC" w:rsidRPr="00153A59" w:rsidRDefault="00044FAC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</w:p>
        </w:tc>
      </w:tr>
      <w:tr w:rsidR="00044FAC" w:rsidRPr="00044FAC" w:rsidTr="00217686">
        <w:tc>
          <w:tcPr>
            <w:tcW w:w="4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4FAC" w:rsidRPr="00153A59" w:rsidRDefault="00044FAC" w:rsidP="00EA7A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bookmarkStart w:id="1" w:name="_Hlk431982586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044FAC" w:rsidRPr="00153A59" w:rsidRDefault="004435B9" w:rsidP="007F43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&lt; 65</w:t>
            </w:r>
            <w:r w:rsidR="007F4321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 grou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044FAC" w:rsidRPr="00153A59" w:rsidRDefault="004435B9" w:rsidP="007F43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≥ 65</w:t>
            </w:r>
            <w:r w:rsidR="007F4321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 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044FAC" w:rsidRPr="00C037EE" w:rsidRDefault="00044FAC" w:rsidP="007F43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  <w:r w:rsidRPr="00153A59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p-value</w:t>
            </w:r>
          </w:p>
        </w:tc>
      </w:tr>
      <w:tr w:rsidR="00044FAC" w:rsidRPr="007F4321" w:rsidTr="00217686">
        <w:tc>
          <w:tcPr>
            <w:tcW w:w="4786" w:type="dxa"/>
            <w:shd w:val="clear" w:color="auto" w:fill="auto"/>
          </w:tcPr>
          <w:p w:rsidR="00044FAC" w:rsidRDefault="007F4321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No cirrhosis at diagnosis</w:t>
            </w:r>
          </w:p>
          <w:p w:rsidR="007F4321" w:rsidRDefault="007F4321" w:rsidP="00BE13A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08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No progression</w:t>
            </w:r>
          </w:p>
          <w:p w:rsidR="007F4321" w:rsidRDefault="00BE13AD" w:rsidP="00BE13A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08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Progression to </w:t>
            </w:r>
            <w:r w:rsidR="00F9235D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compensated </w:t>
            </w: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c</w:t>
            </w:r>
            <w:r w:rsidR="007F4321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irrhosis</w:t>
            </w:r>
          </w:p>
          <w:p w:rsidR="007F4321" w:rsidRDefault="00BE13AD" w:rsidP="00BE13A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08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Progression to d</w:t>
            </w:r>
            <w:r w:rsidR="007F4321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ecompensated cirrhosis</w:t>
            </w:r>
          </w:p>
          <w:p w:rsidR="007F4321" w:rsidRDefault="00BE13AD" w:rsidP="00BE13A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08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Progression to l</w:t>
            </w:r>
            <w:r w:rsidR="007F4321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iver transplant</w:t>
            </w:r>
          </w:p>
          <w:p w:rsidR="007F4321" w:rsidRDefault="00BE13AD" w:rsidP="00BE13A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08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Progression to l</w:t>
            </w:r>
            <w:r w:rsidR="007F4321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iver related death</w:t>
            </w:r>
          </w:p>
        </w:tc>
        <w:tc>
          <w:tcPr>
            <w:tcW w:w="1701" w:type="dxa"/>
            <w:shd w:val="clear" w:color="auto" w:fill="auto"/>
          </w:tcPr>
          <w:p w:rsidR="00044FAC" w:rsidRDefault="00BF5420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(N = 221</w:t>
            </w:r>
            <w:r w:rsidR="009C35B2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)</w:t>
            </w:r>
          </w:p>
          <w:p w:rsidR="00BE13AD" w:rsidRDefault="005C5F67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176</w:t>
            </w:r>
            <w:r w:rsidR="00BE13AD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 (80%)</w:t>
            </w:r>
          </w:p>
          <w:p w:rsidR="00BE13AD" w:rsidRDefault="00BE13AD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25 (12%)</w:t>
            </w:r>
          </w:p>
          <w:p w:rsidR="00BE13AD" w:rsidRDefault="005C5F67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14</w:t>
            </w:r>
            <w:r w:rsidR="00BE13AD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 (6%)</w:t>
            </w:r>
          </w:p>
          <w:p w:rsidR="00BE13AD" w:rsidRDefault="00BE13AD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3 (1%)</w:t>
            </w:r>
          </w:p>
          <w:p w:rsidR="00BE13AD" w:rsidRDefault="005C5F67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3</w:t>
            </w:r>
            <w:r w:rsidR="00BE13AD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 (1%)</w:t>
            </w:r>
          </w:p>
        </w:tc>
        <w:tc>
          <w:tcPr>
            <w:tcW w:w="1559" w:type="dxa"/>
            <w:shd w:val="clear" w:color="auto" w:fill="auto"/>
          </w:tcPr>
          <w:p w:rsidR="00044FAC" w:rsidRDefault="00BF5420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(N = 30</w:t>
            </w:r>
            <w:r w:rsidR="009C35B2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)</w:t>
            </w:r>
          </w:p>
          <w:p w:rsidR="00BE13AD" w:rsidRDefault="005C5F67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24 (80</w:t>
            </w:r>
            <w:r w:rsidR="00BE13AD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%)</w:t>
            </w:r>
          </w:p>
          <w:p w:rsidR="00BE13AD" w:rsidRDefault="005C5F67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5 (17</w:t>
            </w:r>
            <w:r w:rsidR="00BE13AD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%)</w:t>
            </w:r>
          </w:p>
          <w:p w:rsidR="00BE13AD" w:rsidRDefault="005C5F67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0 (0</w:t>
            </w:r>
            <w:r w:rsidR="00BE13AD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%)</w:t>
            </w:r>
          </w:p>
          <w:p w:rsidR="00BE13AD" w:rsidRDefault="00BE13AD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0 (0%)</w:t>
            </w:r>
          </w:p>
          <w:p w:rsidR="00BE13AD" w:rsidRDefault="005C5F67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1 (3</w:t>
            </w:r>
            <w:r w:rsidR="00BE13AD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044FAC" w:rsidRDefault="00862DCE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0.371</w:t>
            </w:r>
          </w:p>
        </w:tc>
      </w:tr>
      <w:tr w:rsidR="00044FAC" w:rsidRPr="007F4321" w:rsidTr="00217686">
        <w:tc>
          <w:tcPr>
            <w:tcW w:w="4786" w:type="dxa"/>
            <w:shd w:val="clear" w:color="auto" w:fill="auto"/>
          </w:tcPr>
          <w:p w:rsidR="00044FAC" w:rsidRDefault="007F4321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C</w:t>
            </w:r>
            <w:r w:rsidR="00F9235D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ompensated c</w:t>
            </w: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irrhosis at diagnosis</w:t>
            </w:r>
          </w:p>
          <w:p w:rsidR="007F4321" w:rsidRDefault="007F4321" w:rsidP="00BE13A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08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No progression</w:t>
            </w:r>
          </w:p>
          <w:p w:rsidR="00BE13AD" w:rsidRDefault="00BE13AD" w:rsidP="00BE13A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08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Progression to decompensated cirrhosis</w:t>
            </w:r>
          </w:p>
          <w:p w:rsidR="00BE13AD" w:rsidRDefault="00BE13AD" w:rsidP="00BE13A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08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Progression to liver transplant</w:t>
            </w:r>
          </w:p>
          <w:p w:rsidR="007F4321" w:rsidRDefault="00BE13AD" w:rsidP="00BE13A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08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Progression to liver related death</w:t>
            </w:r>
          </w:p>
        </w:tc>
        <w:tc>
          <w:tcPr>
            <w:tcW w:w="1701" w:type="dxa"/>
            <w:shd w:val="clear" w:color="auto" w:fill="auto"/>
          </w:tcPr>
          <w:p w:rsidR="00044FAC" w:rsidRDefault="00BF5420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(N = 55</w:t>
            </w:r>
            <w:r w:rsidR="009C35B2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)</w:t>
            </w:r>
          </w:p>
          <w:p w:rsidR="00BE13AD" w:rsidRDefault="005C5F67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32 (58</w:t>
            </w:r>
            <w:r w:rsidR="00BE13AD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%)</w:t>
            </w:r>
          </w:p>
          <w:p w:rsidR="00BE13AD" w:rsidRDefault="005C5F67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12 (22</w:t>
            </w:r>
            <w:r w:rsidR="00BE13AD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%)</w:t>
            </w:r>
          </w:p>
          <w:p w:rsidR="00BE13AD" w:rsidRDefault="005C5F67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7 (13</w:t>
            </w:r>
            <w:r w:rsidR="00BE13AD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%)</w:t>
            </w:r>
          </w:p>
          <w:p w:rsidR="00BE13AD" w:rsidRDefault="005C5F67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4 (7</w:t>
            </w:r>
            <w:r w:rsidR="00BE13AD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044FAC" w:rsidRDefault="00BF5420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(N = 9</w:t>
            </w:r>
            <w:r w:rsidR="009C35B2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)</w:t>
            </w:r>
          </w:p>
          <w:p w:rsidR="00BE13AD" w:rsidRDefault="005C5F67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6</w:t>
            </w:r>
            <w:r w:rsidR="00BE13AD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 (67%)</w:t>
            </w:r>
          </w:p>
          <w:p w:rsidR="00BE13AD" w:rsidRDefault="005C5F67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3</w:t>
            </w:r>
            <w:r w:rsidR="00BE13AD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 (33%)</w:t>
            </w:r>
          </w:p>
          <w:p w:rsidR="00BE13AD" w:rsidRDefault="00BE13AD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0 (0%)</w:t>
            </w:r>
          </w:p>
          <w:p w:rsidR="00BE13AD" w:rsidRDefault="00BE13AD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0 (0%)</w:t>
            </w:r>
          </w:p>
        </w:tc>
        <w:tc>
          <w:tcPr>
            <w:tcW w:w="1134" w:type="dxa"/>
            <w:shd w:val="clear" w:color="auto" w:fill="auto"/>
          </w:tcPr>
          <w:p w:rsidR="00044FAC" w:rsidRDefault="00862DCE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0.875</w:t>
            </w:r>
          </w:p>
        </w:tc>
      </w:tr>
      <w:tr w:rsidR="00044FAC" w:rsidRPr="007F4321" w:rsidTr="00217686">
        <w:tc>
          <w:tcPr>
            <w:tcW w:w="4786" w:type="dxa"/>
            <w:shd w:val="clear" w:color="auto" w:fill="auto"/>
          </w:tcPr>
          <w:p w:rsidR="00044FAC" w:rsidRDefault="007F4321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  <w:t>Decompensated cirrhosis</w:t>
            </w:r>
            <w:r w:rsidR="00BE13AD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  <w:t xml:space="preserve"> at diagnosis</w:t>
            </w:r>
          </w:p>
          <w:p w:rsidR="007F4321" w:rsidRDefault="007F4321" w:rsidP="00BE13A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08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  <w:t>No progression</w:t>
            </w:r>
          </w:p>
          <w:p w:rsidR="00BE13AD" w:rsidRDefault="00BE13AD" w:rsidP="00BE13A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08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Progression to liver transplant</w:t>
            </w:r>
          </w:p>
          <w:p w:rsidR="007F4321" w:rsidRPr="007F4321" w:rsidRDefault="00BE13AD" w:rsidP="00BE13A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08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Progression to liver related death</w:t>
            </w:r>
          </w:p>
        </w:tc>
        <w:tc>
          <w:tcPr>
            <w:tcW w:w="1701" w:type="dxa"/>
            <w:shd w:val="clear" w:color="auto" w:fill="auto"/>
          </w:tcPr>
          <w:p w:rsidR="00044FAC" w:rsidRDefault="00BF5420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(N = 34</w:t>
            </w:r>
            <w:r w:rsidR="009C35B2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)</w:t>
            </w:r>
          </w:p>
          <w:p w:rsidR="00BE13AD" w:rsidRDefault="005C5F67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21</w:t>
            </w:r>
            <w:r w:rsidR="00BE13AD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 (62%)</w:t>
            </w:r>
          </w:p>
          <w:p w:rsidR="00BE13AD" w:rsidRDefault="00BF5420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6 (17</w:t>
            </w:r>
            <w:r w:rsidR="00BE13AD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%)</w:t>
            </w:r>
          </w:p>
          <w:p w:rsidR="00BE13AD" w:rsidRDefault="005C5F67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7</w:t>
            </w:r>
            <w:r w:rsidR="00BE13AD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 xml:space="preserve"> (21%)</w:t>
            </w:r>
          </w:p>
        </w:tc>
        <w:tc>
          <w:tcPr>
            <w:tcW w:w="1559" w:type="dxa"/>
            <w:shd w:val="clear" w:color="auto" w:fill="auto"/>
          </w:tcPr>
          <w:p w:rsidR="00044FAC" w:rsidRDefault="00BF5420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(N = 8</w:t>
            </w:r>
            <w:r w:rsidR="009C35B2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)</w:t>
            </w:r>
          </w:p>
          <w:p w:rsidR="00BE13AD" w:rsidRDefault="005C5F67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6 (75</w:t>
            </w:r>
            <w:r w:rsidR="00BE13AD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%)</w:t>
            </w:r>
          </w:p>
          <w:p w:rsidR="00BE13AD" w:rsidRDefault="00BF5420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0 (0</w:t>
            </w:r>
            <w:r w:rsidR="00BE13AD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%)</w:t>
            </w:r>
          </w:p>
          <w:p w:rsidR="00BE13AD" w:rsidRDefault="00BF5420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2 (25</w:t>
            </w:r>
            <w:r w:rsidR="00BE13AD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:rsidR="00044FAC" w:rsidRDefault="00862DCE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0.963</w:t>
            </w:r>
          </w:p>
        </w:tc>
      </w:tr>
      <w:bookmarkEnd w:id="1"/>
      <w:tr w:rsidR="00044FAC" w:rsidRPr="00AB73DB" w:rsidTr="00217686">
        <w:tc>
          <w:tcPr>
            <w:tcW w:w="918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:rsidR="00044FAC" w:rsidRPr="00B010AB" w:rsidRDefault="00B010AB" w:rsidP="00044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bdr w:val="none" w:sz="0" w:space="0" w:color="auto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bdr w:val="none" w:sz="0" w:space="0" w:color="auto"/>
                <w:lang w:val="en-GB" w:eastAsia="en-US"/>
              </w:rPr>
              <w:t>Number (percentage)</w:t>
            </w:r>
          </w:p>
        </w:tc>
      </w:tr>
    </w:tbl>
    <w:p w:rsidR="00D8197A" w:rsidRPr="00044FAC" w:rsidRDefault="00D8197A">
      <w:pPr>
        <w:rPr>
          <w:lang w:val="en-US"/>
        </w:rPr>
      </w:pPr>
    </w:p>
    <w:sectPr w:rsidR="00D8197A" w:rsidRPr="00044F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44FAC"/>
    <w:rsid w:val="00044FAC"/>
    <w:rsid w:val="00076744"/>
    <w:rsid w:val="000931A6"/>
    <w:rsid w:val="000D4BAD"/>
    <w:rsid w:val="00175D5E"/>
    <w:rsid w:val="001E6592"/>
    <w:rsid w:val="00217686"/>
    <w:rsid w:val="00236250"/>
    <w:rsid w:val="002D6AC5"/>
    <w:rsid w:val="0032440D"/>
    <w:rsid w:val="004435B9"/>
    <w:rsid w:val="004461CA"/>
    <w:rsid w:val="00526382"/>
    <w:rsid w:val="005B267C"/>
    <w:rsid w:val="005C5F67"/>
    <w:rsid w:val="00675724"/>
    <w:rsid w:val="006C6547"/>
    <w:rsid w:val="007509A8"/>
    <w:rsid w:val="007B0BC5"/>
    <w:rsid w:val="007F4321"/>
    <w:rsid w:val="00800E4A"/>
    <w:rsid w:val="00851469"/>
    <w:rsid w:val="00862DCE"/>
    <w:rsid w:val="00865B63"/>
    <w:rsid w:val="009628A0"/>
    <w:rsid w:val="00967532"/>
    <w:rsid w:val="00983A2E"/>
    <w:rsid w:val="009C0249"/>
    <w:rsid w:val="009C35B2"/>
    <w:rsid w:val="00A32DE4"/>
    <w:rsid w:val="00A8298B"/>
    <w:rsid w:val="00AB73DB"/>
    <w:rsid w:val="00AD0499"/>
    <w:rsid w:val="00AF5A79"/>
    <w:rsid w:val="00B010AB"/>
    <w:rsid w:val="00B04968"/>
    <w:rsid w:val="00B958C3"/>
    <w:rsid w:val="00BB1A26"/>
    <w:rsid w:val="00BB7A74"/>
    <w:rsid w:val="00BE13AD"/>
    <w:rsid w:val="00BF3340"/>
    <w:rsid w:val="00BF5420"/>
    <w:rsid w:val="00C06EEA"/>
    <w:rsid w:val="00C14AE8"/>
    <w:rsid w:val="00C56D9C"/>
    <w:rsid w:val="00D8197A"/>
    <w:rsid w:val="00D87654"/>
    <w:rsid w:val="00DB7BB9"/>
    <w:rsid w:val="00E12BFA"/>
    <w:rsid w:val="00EA7ABE"/>
    <w:rsid w:val="00EC615A"/>
    <w:rsid w:val="00EF047F"/>
    <w:rsid w:val="00F43D5A"/>
    <w:rsid w:val="00F9235D"/>
    <w:rsid w:val="00FE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1D0EE1"/>
  <w15:docId w15:val="{7408E8CE-6E1D-4D47-AD58-3213C6E6A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rsid w:val="00044FA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aliases w:val="Martine"/>
    <w:uiPriority w:val="1"/>
    <w:qFormat/>
    <w:rsid w:val="00F43D5A"/>
    <w:pPr>
      <w:spacing w:after="0" w:line="240" w:lineRule="auto"/>
    </w:pPr>
    <w:rPr>
      <w:rFonts w:ascii="Times New Roman" w:hAnsi="Times New Roman"/>
      <w:sz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958C3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958C3"/>
    <w:rPr>
      <w:rFonts w:ascii="Tahoma" w:eastAsia="Helvetica" w:hAnsi="Tahoma" w:cs="Tahoma"/>
      <w:color w:val="000000"/>
      <w:sz w:val="16"/>
      <w:szCs w:val="16"/>
      <w:bdr w:val="nil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42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e</dc:creator>
  <cp:lastModifiedBy>Bart van Hoek</cp:lastModifiedBy>
  <cp:revision>12</cp:revision>
  <dcterms:created xsi:type="dcterms:W3CDTF">2016-11-09T22:00:00Z</dcterms:created>
  <dcterms:modified xsi:type="dcterms:W3CDTF">2018-03-02T06:34:00Z</dcterms:modified>
</cp:coreProperties>
</file>